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d_lnx3         GGCTTGAGGAAATACCAAGCCAAAATGGTGGAGGAAAAATGTCAACAGGACCAAAAGA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</w:t>
      </w:r>
      <w:r>
        <w:rPr>
          <w:rFonts w:cs="Courier New" w:ascii="Courier New" w:hAnsi="Courier New"/>
          <w:sz w:val="20"/>
          <w:szCs w:val="20"/>
        </w:rPr>
        <w:t>_</w:t>
      </w:r>
      <w:r>
        <w:rPr>
          <w:rFonts w:cs="Courier New" w:ascii="Courier New" w:hAnsi="Courier New"/>
          <w:sz w:val="20"/>
          <w:szCs w:val="20"/>
          <w:lang w:val="de-DE"/>
        </w:rPr>
        <w:t>lnx</w:t>
      </w:r>
      <w:r>
        <w:rPr>
          <w:rFonts w:cs="Courier New" w:ascii="Courier New" w:hAnsi="Courier New"/>
          <w:sz w:val="20"/>
          <w:szCs w:val="20"/>
        </w:rPr>
        <w:t>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AAGAAGCGCCCCTGGAGCCAGAAGCCAGCAGTCCTTGTGGGGAGACCTTCTTTGATA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ATGCCATTTTATCGATGGACTCGGAGTATTCCTCTGTCACCCCAATGGTGCCCTGGA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GCCCAGAGCCTGGCTTGGTGAACCCAGCCTTTGAGGAGACAGATGAAGATTGCATC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ATCTTTCCACATCTGACCTGACTCGTGGTAACAATCTTGTGGCTGAAACTGTCATTG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.TC...AGA.AGCT.GC.C............GAG..CAA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.T..TC...AGAAG..T.GG.....T.T.T.C.G...T.G..C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.T..AC...AAAAG..T.GG.C...T.T.T.C.G...T.G..-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AAATTTCCCGGGATAACCCTGACAAAGAGCTGGGGATGAGGATCGTGGGGGGCAAGG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......CA...A..AG.T..A..GG.......T........A..A..T.....T....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TCC...C..TTT..CG.T..CT.GGTG...A..............C.A....AA...CT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CCC...C..TTT..CG.TT.CT.GGTG...A..............C.A....AA.GATT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CCCCACTGGGTAACATTGTTGTACAAGAGGTCCACCAGGACACCCCCCTGGGCATGGA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..G.....A..A...........T..G..A...TTG.G...TT.TGT.A.T.CTGCA.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.T........C....ACCC.AGG..G.....T.GT..A..T..TTT.....T.CCA.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..T......A.C....ACTC.AGG..G.....TATA..A..TT.TTT.......CCA.T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GAAAAGTGGCCCCTGGAGACCACGTATTAGAGGTCAACGGAGTCAACATCAGCAATG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....G.A.A..A.....G.....TA.TC.T...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A.G..GA.AAAGT..CA.A.A..ACC.CC.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AAG..G...AAG...CA...-..ACC.CC.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CCCACTCTCAGGCGATCTCCCTGCTCCGCCATGCAGGGCCTGTGCTACAGCTGGTGA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TTGCAAGAGAAGGGATTCCTGAACAAGCCACCCCAAGACGACAGCCCAATTCCCAGCA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CTGGGGAGATTGTGCATGTCACCCTGATGAAGAAGGACCGGCTGCAGCCCCTGGGTA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....T....A.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.G.TTG..A.GC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CAAAACAAAA.A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AACTGATCCGTAAGGCTGGCAAGGCTGGCATCTTCATTCTTGACCTGCTGGATGGTG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.........A.G...A.A.ATG....A..G..T..T.....G..T.....A..G..A..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TGG..TATAA..CAA.AA.TG...TGT.TC.T..T..G..ATGGT..........AA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..G...T.TGAG...ATAAAAG..AT.TATC.T..T..G..CTG......AAT...AA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CTGGCAGCCAAGAACGGAAAGCTGAGCCAAAATGACAAAGTACTCTCTATCAATGGTC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T..........A..T..G........T.GG.......G...C..G.....A..C..C.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GCAT.AAT.CA..T.....C....CTA......G..C.AAGT.A...G...TCA.G..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T.CA..A.T.T...T..G.--------------.G..C.AAGT.G.......TCA.A.T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ACCTGAGACAGGGGACACCAGAGACAGCAGCCCAGATCATTCAGACCAGTGAGAGCC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.GGACACC.G..ACAG..G.CC...TC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.G..A.AGA.CA....C.T.C.TT.T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C.T..A.AGA.CA.C....TGTGT..T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TTCACTTTGTGGTCCTGAGGACTCGAGGCAGCCCAACCATGGAGATGGAGACAGACT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GCAGCTCAAGGCCCAGCAGAAGCAGTGGCAACAATGGCACCAGCAACCACATCAGC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GCCATGGGAACAGCCCTGCCCCAATTTCAGTTCCTCAATGGAAGCCAGAGCTGGGCT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TACCCAAGGCCTCTGGCTTTCTACAAGGATCCCCCTGCCGGCTTCCTGAGCCAGGAAC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-----------------------------ATTA...C.A..A.ATG.A..T..T...AA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-----------------------------..T..A..TT..TC----AG..TG.TCT.A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-----------------------------..TTGGG.AT..TC.TG-ATC..T.TCT.C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ACAATCACCATAAGGAAAGATGTGAAAGAATCCCTGGGCATCACGATTGGGGGTGGCC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...G.TG.AG...A...G..ACCA..G........A..A..A..A.....A.....A.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.TCCTGA.C.C...TG.TCC.CCC..ACC....AAA.TGCTGG....AT...C.--T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G-T.CAGTGTC.T.A.TCTCCA.CC.TAGT..ATCA....CTCTTTC.ATCA.AACTA.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AAGGCAAACACAGCGTACCCATCTATGTGACCAGTGTGCAGCCCGTGGGCTGTCTTT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..TAA....A...AGC.C..T..A.....A..A..C..A......A.T..G..C..C.T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CCAC.GCG.C.G..AGTT.TGGTCT.-.A..T.AG..AT.AGG.TAT.A...GTAG..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CCCTTA..T.TATTTACTT...CTGTATAAT.T.AG.GATTTGATT.A..TCA.ACC.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CGGGACAGCCGCATTCAGAGAGGTATCATCCTCCTAAGTATCAACGGCATCGACTTGA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A....TG..A.A..CA..C....AGATG.A..TT.G.....A..T..G..T..T.....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T.TCT.TAGT.-.C...TCA..-.GAT..TTGG.A.GAC..TTT.C-...TT.TGCC.G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AT..T.TAGT.GT...CCCA..-...T..TAGG.A.GAC..TTT.C-TG.TT.TGCC.T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TCCCTCTCCTACCAAGAGGCAGTGACAGTTCTAAAGTCACAGGCAGCCTCGACCATCA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CAT..GAA....T.T..A..T..CT...CG..G..A..TA.T.....T..CCA.TCAG.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T...A.T..GTTG.....A.A.TTTCTC.......A.CT.AA-..TT.T...T-.T.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.TT.CTATTCTGTTGAGA.GCAGTTT.TC.....G.A.CT.AA-..TG..A..T-.T.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GTCCTGAAAGCCTTGGACATCCTGGTGCCAGCTATGAGCTTGGAGCCTTGGGCAGGTG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A.A.....G........A.....TTCAA...ACCCC.---------------...A.CC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.GTT.C....TTC..A....TT.C-.ATTGCT...T.AT...A.-T...AT.T.AC.C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C.TT.CT...TTC......GTT.C-.ATAGCTC..T.AT....GT.T.CCCAT.AC.C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Md_lnx3         CGAGAGTCGCCCATGGAGTACGGTCAGAGCTGGTCTCCCCTCTGGCTGGCCTGGCTG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>Gg_lnx3         TCTCT.GACAT..A....CGA..ATTC..................A.CA.G.....T..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Hs_xist         GC.C...-A.T..ATATT..T..CTTT.CA....T.AT.TCA..-----TT.TTT.ATA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Bt_xist         GC.C...AAGTT.ATACT..T..ATTT.CA....T..TTTCT..TT---TTCTTT..TA.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Md_lnx3         CTCCCCAGCGCCCTCCATTTATGCCAAGATGTTGTGCTGCATAAGGACACAGAGGAGAG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Gg_lnx3         T.G..T...TA...T..C.GC..T......A....C..TAGC..A.G..ACC....A..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xist         ...TT..TT.TT.C---.A.C......ATCA..A.A..T.C..CAAG..GT.CA.....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t_xist         ....TGGTT.TT.C....A.T......ATCA..A.CT.T.CCTGAAGT.GT.CAA....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d_lnx3         TGGGGCTTCAGCATTGTGGGGGGCTTCGAGGCCTCCAAAGGCAACCAGCCCTTCTTTA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_lnx3         .................T..A.....T....AGAG......A..............C..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xist         ..A.T........GGTCCAA.AAA..T..ACA.A.TG....A.GT.....T.C.CACC.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t_xist         ------------------AA.AAA.GT..ACA.A..-....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d_lnx3         AAGACCATTGTGCCTGGCACCCCAGCCTTCCGGGATCGAAGACTGAAATGTGGTGACG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_lnx3         ..A.....C........G..G..T....G...CAGCGC...G.....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xist         ....T..ACA..........T.T...AC.TGA....A.CT..A....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t_xist         ....T..ACA......CA.TG.T...A..TTA.A..A.C...A....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d_lnx3         ATCGTGGCCGTCAATGGGACTCCTGCCACTGGCATGAGCAA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_lnx3         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xist         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t_xist         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13:45:00Z</dcterms:created>
  <dc:creator>laba</dc:creator>
  <dc:description/>
  <cp:keywords/>
  <dc:language>en-US</dc:language>
  <cp:lastModifiedBy>www.PHILka.RU</cp:lastModifiedBy>
  <dcterms:modified xsi:type="dcterms:W3CDTF">2007-10-31T13:53:00Z</dcterms:modified>
  <cp:revision>6</cp:revision>
  <dc:subject/>
  <dc:title>CLUSTAL W(1</dc:title>
</cp:coreProperties>
</file>